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CE637" w14:textId="5ABCF939" w:rsidR="00322045" w:rsidRPr="00C32072" w:rsidRDefault="00322045" w:rsidP="00C32072">
      <w:pPr>
        <w:spacing w:line="480" w:lineRule="auto"/>
        <w:jc w:val="center"/>
        <w:rPr>
          <w:b/>
          <w:sz w:val="24"/>
        </w:rPr>
      </w:pPr>
      <w:r w:rsidRPr="00C32072">
        <w:rPr>
          <w:b/>
          <w:sz w:val="24"/>
        </w:rPr>
        <w:t>Supplementary Information</w:t>
      </w:r>
    </w:p>
    <w:p w14:paraId="5132E020" w14:textId="00D277A2" w:rsidR="00901E7E" w:rsidRDefault="00901E7E" w:rsidP="00E64398">
      <w:pPr>
        <w:widowControl/>
        <w:spacing w:line="480" w:lineRule="auto"/>
        <w:jc w:val="left"/>
        <w:rPr>
          <w:sz w:val="24"/>
        </w:rPr>
      </w:pPr>
    </w:p>
    <w:p w14:paraId="61D01956" w14:textId="77777777" w:rsidR="00C32072" w:rsidRPr="00900361" w:rsidRDefault="00C32072" w:rsidP="00C32072">
      <w:pPr>
        <w:spacing w:line="480" w:lineRule="auto"/>
        <w:rPr>
          <w:b/>
          <w:sz w:val="24"/>
        </w:rPr>
      </w:pPr>
      <w:r w:rsidRPr="00900361">
        <w:rPr>
          <w:b/>
          <w:sz w:val="24"/>
        </w:rPr>
        <w:t>Biological Deep Temperature Imaging with Fluorescence Lifetime of Rare-Earth-Doped Ceramics Particles in the Second NIR Biological Window</w:t>
      </w:r>
    </w:p>
    <w:p w14:paraId="1A559F61" w14:textId="77777777" w:rsidR="00C32072" w:rsidRDefault="00C32072" w:rsidP="00E64398">
      <w:pPr>
        <w:widowControl/>
        <w:spacing w:line="480" w:lineRule="auto"/>
        <w:jc w:val="left"/>
        <w:rPr>
          <w:sz w:val="24"/>
        </w:rPr>
      </w:pPr>
    </w:p>
    <w:p w14:paraId="575611A5" w14:textId="77777777" w:rsidR="006C55F6" w:rsidRPr="00900361" w:rsidRDefault="006C55F6" w:rsidP="006C55F6">
      <w:pPr>
        <w:spacing w:line="480" w:lineRule="auto"/>
        <w:rPr>
          <w:sz w:val="24"/>
        </w:rPr>
      </w:pPr>
      <w:r w:rsidRPr="00900361">
        <w:rPr>
          <w:sz w:val="24"/>
        </w:rPr>
        <w:t>Takumi Chihara</w:t>
      </w:r>
      <w:r w:rsidRPr="00900361">
        <w:rPr>
          <w:sz w:val="24"/>
          <w:vertAlign w:val="superscript"/>
        </w:rPr>
        <w:t>1</w:t>
      </w:r>
      <w:r w:rsidRPr="00900361">
        <w:rPr>
          <w:sz w:val="24"/>
        </w:rPr>
        <w:t>, Masakazu Umezawa</w:t>
      </w:r>
      <w:r w:rsidRPr="00900361">
        <w:rPr>
          <w:sz w:val="24"/>
          <w:vertAlign w:val="superscript"/>
        </w:rPr>
        <w:t>1</w:t>
      </w:r>
      <w:r w:rsidRPr="00900361">
        <w:rPr>
          <w:sz w:val="24"/>
        </w:rPr>
        <w:t>*, Keiji Miyata</w:t>
      </w:r>
      <w:r w:rsidRPr="00900361">
        <w:rPr>
          <w:sz w:val="24"/>
          <w:vertAlign w:val="superscript"/>
        </w:rPr>
        <w:t>1</w:t>
      </w:r>
      <w:r w:rsidRPr="00900361">
        <w:rPr>
          <w:sz w:val="24"/>
        </w:rPr>
        <w:t>, Shota Sekiyama</w:t>
      </w:r>
      <w:r w:rsidRPr="00900361">
        <w:rPr>
          <w:sz w:val="24"/>
          <w:vertAlign w:val="superscript"/>
        </w:rPr>
        <w:t>1</w:t>
      </w:r>
      <w:r w:rsidRPr="00900361">
        <w:rPr>
          <w:sz w:val="24"/>
        </w:rPr>
        <w:t>, Naoki Hosokawa</w:t>
      </w:r>
      <w:r w:rsidRPr="00900361">
        <w:rPr>
          <w:sz w:val="24"/>
          <w:vertAlign w:val="superscript"/>
        </w:rPr>
        <w:t>1</w:t>
      </w:r>
      <w:r w:rsidRPr="00900361">
        <w:rPr>
          <w:sz w:val="24"/>
        </w:rPr>
        <w:t>, Kyohei Okubo</w:t>
      </w:r>
      <w:r w:rsidRPr="00900361">
        <w:rPr>
          <w:sz w:val="24"/>
          <w:vertAlign w:val="superscript"/>
        </w:rPr>
        <w:t>1</w:t>
      </w:r>
      <w:r w:rsidRPr="00900361">
        <w:rPr>
          <w:sz w:val="24"/>
        </w:rPr>
        <w:t>, Masao Kamimura</w:t>
      </w:r>
      <w:r w:rsidRPr="00900361">
        <w:rPr>
          <w:sz w:val="24"/>
          <w:vertAlign w:val="superscript"/>
        </w:rPr>
        <w:t>1,2</w:t>
      </w:r>
      <w:r w:rsidRPr="00900361">
        <w:rPr>
          <w:sz w:val="24"/>
        </w:rPr>
        <w:t xml:space="preserve"> and Kohei Soga</w:t>
      </w:r>
      <w:r w:rsidRPr="00900361">
        <w:rPr>
          <w:sz w:val="24"/>
          <w:vertAlign w:val="superscript"/>
        </w:rPr>
        <w:t>1,2</w:t>
      </w:r>
      <w:r w:rsidRPr="00900361">
        <w:rPr>
          <w:sz w:val="24"/>
        </w:rPr>
        <w:t>*</w:t>
      </w:r>
    </w:p>
    <w:p w14:paraId="1BEFCAD3" w14:textId="77777777" w:rsidR="006C55F6" w:rsidRPr="00900361" w:rsidRDefault="006C55F6" w:rsidP="006C55F6">
      <w:pPr>
        <w:spacing w:line="480" w:lineRule="auto"/>
        <w:rPr>
          <w:sz w:val="24"/>
        </w:rPr>
      </w:pPr>
    </w:p>
    <w:p w14:paraId="5944B8FF" w14:textId="77777777" w:rsidR="006C55F6" w:rsidRPr="00900361" w:rsidRDefault="006C55F6" w:rsidP="006C55F6">
      <w:pPr>
        <w:spacing w:line="480" w:lineRule="auto"/>
        <w:rPr>
          <w:sz w:val="24"/>
        </w:rPr>
      </w:pPr>
      <w:r w:rsidRPr="00900361">
        <w:rPr>
          <w:sz w:val="24"/>
          <w:vertAlign w:val="superscript"/>
        </w:rPr>
        <w:t>1</w:t>
      </w:r>
      <w:r w:rsidRPr="00900361">
        <w:rPr>
          <w:sz w:val="24"/>
        </w:rPr>
        <w:t xml:space="preserve">Department of Materials Science and Technology, </w:t>
      </w:r>
      <w:r w:rsidRPr="003A468C">
        <w:rPr>
          <w:sz w:val="24"/>
        </w:rPr>
        <w:t xml:space="preserve">Faculty of Industrial Science and Technology, </w:t>
      </w:r>
      <w:r w:rsidRPr="00900361">
        <w:rPr>
          <w:sz w:val="24"/>
        </w:rPr>
        <w:t>Tokyo University of Science, 6-3-1 Niijuku, Katsushika, Tokyo, Japan</w:t>
      </w:r>
    </w:p>
    <w:p w14:paraId="3C79FF41" w14:textId="77777777" w:rsidR="006C55F6" w:rsidRPr="00900361" w:rsidRDefault="006C55F6" w:rsidP="006C55F6">
      <w:pPr>
        <w:spacing w:line="480" w:lineRule="auto"/>
        <w:rPr>
          <w:sz w:val="24"/>
        </w:rPr>
      </w:pPr>
      <w:r w:rsidRPr="00900361">
        <w:rPr>
          <w:sz w:val="24"/>
          <w:vertAlign w:val="superscript"/>
        </w:rPr>
        <w:t>2</w:t>
      </w:r>
      <w:r w:rsidRPr="00900361">
        <w:rPr>
          <w:sz w:val="24"/>
        </w:rPr>
        <w:t>Imaging Frontier Center</w:t>
      </w:r>
      <w:r>
        <w:rPr>
          <w:sz w:val="24"/>
        </w:rPr>
        <w:t xml:space="preserve"> (IFC)</w:t>
      </w:r>
      <w:r w:rsidRPr="00900361">
        <w:rPr>
          <w:sz w:val="24"/>
        </w:rPr>
        <w:t xml:space="preserve">, </w:t>
      </w:r>
      <w:r>
        <w:rPr>
          <w:sz w:val="24"/>
        </w:rPr>
        <w:t>Research Institute for Science and Technology (</w:t>
      </w:r>
      <w:r w:rsidRPr="00900361">
        <w:rPr>
          <w:sz w:val="24"/>
        </w:rPr>
        <w:t>RIST</w:t>
      </w:r>
      <w:r>
        <w:rPr>
          <w:sz w:val="24"/>
        </w:rPr>
        <w:t>)</w:t>
      </w:r>
      <w:r w:rsidRPr="00900361">
        <w:rPr>
          <w:sz w:val="24"/>
        </w:rPr>
        <w:t>, Tokyo University of Science, 2641 Yamazaki, Noda, Japan</w:t>
      </w:r>
    </w:p>
    <w:p w14:paraId="2F423AAE" w14:textId="77777777" w:rsidR="006C55F6" w:rsidRPr="00900361" w:rsidRDefault="006C55F6" w:rsidP="006C55F6">
      <w:pPr>
        <w:spacing w:line="480" w:lineRule="auto"/>
        <w:rPr>
          <w:sz w:val="24"/>
        </w:rPr>
      </w:pPr>
      <w:r w:rsidRPr="00900361">
        <w:rPr>
          <w:sz w:val="24"/>
        </w:rPr>
        <w:t>*Corresponding Authors</w:t>
      </w:r>
    </w:p>
    <w:p w14:paraId="6088E52A" w14:textId="77777777" w:rsidR="00C32072" w:rsidRDefault="00C32072" w:rsidP="00E64398">
      <w:pPr>
        <w:widowControl/>
        <w:spacing w:line="480" w:lineRule="auto"/>
        <w:jc w:val="left"/>
        <w:rPr>
          <w:sz w:val="24"/>
        </w:rPr>
      </w:pPr>
    </w:p>
    <w:p w14:paraId="61949F1A" w14:textId="77777777" w:rsidR="00BF09AB" w:rsidRDefault="00BF09AB" w:rsidP="00E64398">
      <w:pPr>
        <w:widowControl/>
        <w:spacing w:line="480" w:lineRule="auto"/>
        <w:jc w:val="left"/>
        <w:rPr>
          <w:sz w:val="24"/>
        </w:rPr>
      </w:pPr>
    </w:p>
    <w:p w14:paraId="598D25DB" w14:textId="33FD2915" w:rsidR="00BF09AB" w:rsidRDefault="00732D22" w:rsidP="00BF09AB">
      <w:pPr>
        <w:spacing w:line="480" w:lineRule="auto"/>
        <w:rPr>
          <w:sz w:val="24"/>
        </w:rPr>
      </w:pPr>
      <w:r w:rsidRPr="00732D22">
        <w:rPr>
          <w:noProof/>
          <w:sz w:val="24"/>
          <w:lang w:val="en-US"/>
        </w:rPr>
        <w:lastRenderedPageBreak/>
        <w:drawing>
          <wp:inline distT="0" distB="0" distL="0" distR="0" wp14:anchorId="3122852F" wp14:editId="1942EC40">
            <wp:extent cx="5759450" cy="5269566"/>
            <wp:effectExtent l="0" t="0" r="0" b="7620"/>
            <wp:docPr id="1" name="図 1" descr="C:\Users\UMEZAWA Masakazu\Documents\TUS\Report\190516-1 TGI温度イメージング（千原）\190129 Figures for Submittion\XRD_SEM-E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MEZAWA Masakazu\Documents\TUS\Report\190516-1 TGI温度イメージング（千原）\190129 Figures for Submittion\XRD_SEM-ED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269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221B8" w14:textId="0F3CCD31" w:rsidR="00BF09AB" w:rsidRPr="003868E8" w:rsidRDefault="00BF09AB" w:rsidP="003868E8">
      <w:pPr>
        <w:spacing w:line="480" w:lineRule="auto"/>
        <w:rPr>
          <w:sz w:val="24"/>
        </w:rPr>
      </w:pPr>
      <w:r w:rsidRPr="00900361">
        <w:rPr>
          <w:b/>
          <w:sz w:val="24"/>
        </w:rPr>
        <w:t xml:space="preserve">Supplementary Figure </w:t>
      </w:r>
      <w:r>
        <w:rPr>
          <w:b/>
          <w:sz w:val="24"/>
        </w:rPr>
        <w:t>1</w:t>
      </w:r>
      <w:r w:rsidRPr="00900361">
        <w:rPr>
          <w:b/>
          <w:sz w:val="24"/>
        </w:rPr>
        <w:t xml:space="preserve"> |</w:t>
      </w:r>
      <w:r w:rsidRPr="00900361">
        <w:rPr>
          <w:sz w:val="24"/>
        </w:rPr>
        <w:t xml:space="preserve"> </w:t>
      </w:r>
      <w:r w:rsidR="001E2853">
        <w:rPr>
          <w:b/>
          <w:sz w:val="24"/>
        </w:rPr>
        <w:t xml:space="preserve">Characterisation of </w:t>
      </w:r>
      <w:r w:rsidR="001E2853" w:rsidRPr="00900361">
        <w:rPr>
          <w:b/>
          <w:spacing w:val="10"/>
          <w:sz w:val="24"/>
        </w:rPr>
        <w:t>NaYF</w:t>
      </w:r>
      <w:r w:rsidR="001E2853" w:rsidRPr="00900361">
        <w:rPr>
          <w:b/>
          <w:spacing w:val="10"/>
          <w:sz w:val="24"/>
          <w:vertAlign w:val="subscript"/>
        </w:rPr>
        <w:t>4</w:t>
      </w:r>
      <w:r w:rsidR="001E2853" w:rsidRPr="00900361">
        <w:rPr>
          <w:b/>
          <w:spacing w:val="10"/>
          <w:sz w:val="24"/>
        </w:rPr>
        <w:t>:Nd</w:t>
      </w:r>
      <w:r w:rsidR="001E2853" w:rsidRPr="00900361">
        <w:rPr>
          <w:b/>
          <w:spacing w:val="10"/>
          <w:sz w:val="24"/>
          <w:vertAlign w:val="superscript"/>
        </w:rPr>
        <w:t>3+</w:t>
      </w:r>
      <w:r w:rsidR="001E2853" w:rsidRPr="00900361">
        <w:rPr>
          <w:b/>
          <w:spacing w:val="10"/>
          <w:sz w:val="24"/>
        </w:rPr>
        <w:t>,Yb</w:t>
      </w:r>
      <w:r w:rsidR="001E2853" w:rsidRPr="00900361">
        <w:rPr>
          <w:b/>
          <w:spacing w:val="10"/>
          <w:sz w:val="24"/>
          <w:vertAlign w:val="superscript"/>
        </w:rPr>
        <w:t>3+</w:t>
      </w:r>
      <w:r w:rsidR="001E2853">
        <w:rPr>
          <w:b/>
          <w:sz w:val="24"/>
        </w:rPr>
        <w:t xml:space="preserve"> used in this study</w:t>
      </w:r>
      <w:r w:rsidRPr="00900361">
        <w:rPr>
          <w:b/>
          <w:sz w:val="24"/>
        </w:rPr>
        <w:t xml:space="preserve">. </w:t>
      </w:r>
      <w:r w:rsidR="001E2853" w:rsidRPr="00900361">
        <w:rPr>
          <w:b/>
          <w:sz w:val="24"/>
        </w:rPr>
        <w:t xml:space="preserve">a, </w:t>
      </w:r>
      <w:r w:rsidR="00732D22">
        <w:rPr>
          <w:sz w:val="24"/>
        </w:rPr>
        <w:t>The pattern of X-r</w:t>
      </w:r>
      <w:r w:rsidR="00732D22" w:rsidRPr="00732D22">
        <w:rPr>
          <w:rFonts w:hint="eastAsia"/>
          <w:sz w:val="24"/>
        </w:rPr>
        <w:t>ay diffraction</w:t>
      </w:r>
      <w:r w:rsidR="00732D22">
        <w:rPr>
          <w:sz w:val="24"/>
        </w:rPr>
        <w:t xml:space="preserve"> (XRD)</w:t>
      </w:r>
      <w:r w:rsidR="001E2853" w:rsidRPr="00900361">
        <w:rPr>
          <w:sz w:val="24"/>
        </w:rPr>
        <w:t>.</w:t>
      </w:r>
      <w:r w:rsidR="00CF7E33">
        <w:rPr>
          <w:sz w:val="24"/>
        </w:rPr>
        <w:t xml:space="preserve"> The data shows that the material was the mixture of </w:t>
      </w:r>
      <w:r w:rsidR="00CF7E33" w:rsidRPr="00CF7E33">
        <w:rPr>
          <w:rFonts w:cs="Times New Roman"/>
          <w:sz w:val="24"/>
        </w:rPr>
        <w:t>α- and β</w:t>
      </w:r>
      <w:r w:rsidR="00CF7E33">
        <w:rPr>
          <w:rFonts w:hint="eastAsia"/>
          <w:sz w:val="24"/>
        </w:rPr>
        <w:t>-</w:t>
      </w:r>
      <w:r w:rsidR="00CF7E33">
        <w:rPr>
          <w:sz w:val="24"/>
        </w:rPr>
        <w:t>NaYF</w:t>
      </w:r>
      <w:r w:rsidR="00CF7E33" w:rsidRPr="00CF7E33">
        <w:rPr>
          <w:sz w:val="24"/>
          <w:vertAlign w:val="subscript"/>
        </w:rPr>
        <w:t>4</w:t>
      </w:r>
      <w:r w:rsidR="00CF7E33">
        <w:rPr>
          <w:sz w:val="24"/>
        </w:rPr>
        <w:t>.</w:t>
      </w:r>
      <w:r w:rsidR="001E2853" w:rsidRPr="00900361">
        <w:rPr>
          <w:b/>
          <w:sz w:val="24"/>
        </w:rPr>
        <w:t xml:space="preserve"> b, </w:t>
      </w:r>
      <w:r w:rsidR="00CF7E33">
        <w:rPr>
          <w:sz w:val="24"/>
        </w:rPr>
        <w:t>The ratio of Nd</w:t>
      </w:r>
      <w:r w:rsidR="00CF7E33" w:rsidRPr="00CF7E33">
        <w:rPr>
          <w:sz w:val="24"/>
          <w:vertAlign w:val="superscript"/>
        </w:rPr>
        <w:t>3+</w:t>
      </w:r>
      <w:r w:rsidR="00CF7E33">
        <w:rPr>
          <w:sz w:val="24"/>
        </w:rPr>
        <w:t xml:space="preserve"> and Yb</w:t>
      </w:r>
      <w:r w:rsidR="00CF7E33" w:rsidRPr="00CF7E33">
        <w:rPr>
          <w:sz w:val="24"/>
          <w:vertAlign w:val="superscript"/>
        </w:rPr>
        <w:t>3+</w:t>
      </w:r>
      <w:r w:rsidR="00CF7E33">
        <w:rPr>
          <w:sz w:val="24"/>
        </w:rPr>
        <w:t xml:space="preserve"> concentrations in NaYF</w:t>
      </w:r>
      <w:r w:rsidR="00CF7E33" w:rsidRPr="00CF7E33">
        <w:rPr>
          <w:sz w:val="24"/>
          <w:vertAlign w:val="subscript"/>
        </w:rPr>
        <w:t>4</w:t>
      </w:r>
      <w:r w:rsidR="00CF7E33">
        <w:rPr>
          <w:sz w:val="24"/>
        </w:rPr>
        <w:t xml:space="preserve"> determined by field emission-type scanning electron microscopy/energy dispersive X-ray spectroscopy (SEM/EDS)</w:t>
      </w:r>
      <w:r w:rsidR="001E2853" w:rsidRPr="00900361">
        <w:rPr>
          <w:sz w:val="24"/>
        </w:rPr>
        <w:t>.</w:t>
      </w:r>
      <w:r w:rsidR="003868E8" w:rsidRPr="003868E8">
        <w:t xml:space="preserve"> </w:t>
      </w:r>
      <w:r w:rsidR="003868E8" w:rsidRPr="003868E8">
        <w:rPr>
          <w:sz w:val="24"/>
        </w:rPr>
        <w:t xml:space="preserve">Averaged </w:t>
      </w:r>
      <w:r w:rsidR="003868E8">
        <w:rPr>
          <w:sz w:val="24"/>
        </w:rPr>
        <w:t>EDS</w:t>
      </w:r>
      <w:r w:rsidR="003868E8" w:rsidRPr="003868E8">
        <w:rPr>
          <w:sz w:val="24"/>
        </w:rPr>
        <w:t xml:space="preserve"> spectrum was obtained from a</w:t>
      </w:r>
      <w:r w:rsidR="003868E8">
        <w:rPr>
          <w:sz w:val="24"/>
        </w:rPr>
        <w:t>n entire area in the images</w:t>
      </w:r>
      <w:r w:rsidR="003868E8" w:rsidRPr="003868E8">
        <w:rPr>
          <w:sz w:val="24"/>
        </w:rPr>
        <w:t xml:space="preserve">. ZAF correction method was used to quantify </w:t>
      </w:r>
      <w:r w:rsidR="003868E8">
        <w:rPr>
          <w:sz w:val="24"/>
        </w:rPr>
        <w:t>mol (</w:t>
      </w:r>
      <w:r w:rsidR="003868E8" w:rsidRPr="003868E8">
        <w:rPr>
          <w:sz w:val="24"/>
        </w:rPr>
        <w:t>atomic</w:t>
      </w:r>
      <w:r w:rsidR="003868E8">
        <w:rPr>
          <w:sz w:val="24"/>
        </w:rPr>
        <w:t>)</w:t>
      </w:r>
      <w:r w:rsidR="003868E8" w:rsidRPr="003868E8">
        <w:rPr>
          <w:sz w:val="24"/>
        </w:rPr>
        <w:t xml:space="preserve"> % of elements in the particles.</w:t>
      </w:r>
    </w:p>
    <w:p w14:paraId="62045D8B" w14:textId="77777777" w:rsidR="00BF09AB" w:rsidRPr="003868E8" w:rsidRDefault="00BF09AB" w:rsidP="00BF09AB">
      <w:pPr>
        <w:spacing w:line="480" w:lineRule="auto"/>
        <w:rPr>
          <w:sz w:val="24"/>
        </w:rPr>
      </w:pPr>
    </w:p>
    <w:p w14:paraId="1DA89505" w14:textId="77777777" w:rsidR="00BF09AB" w:rsidRPr="00C32072" w:rsidRDefault="00BF09AB" w:rsidP="00E64398">
      <w:pPr>
        <w:widowControl/>
        <w:spacing w:line="480" w:lineRule="auto"/>
        <w:jc w:val="left"/>
        <w:rPr>
          <w:sz w:val="24"/>
        </w:rPr>
      </w:pPr>
    </w:p>
    <w:p w14:paraId="6B0E9997" w14:textId="7D5EE117" w:rsidR="00E64398" w:rsidRPr="00900361" w:rsidRDefault="00E64398" w:rsidP="00C32072">
      <w:pPr>
        <w:spacing w:line="480" w:lineRule="auto"/>
        <w:jc w:val="center"/>
        <w:rPr>
          <w:sz w:val="24"/>
        </w:rPr>
      </w:pPr>
      <w:r w:rsidRPr="00900361">
        <w:rPr>
          <w:noProof/>
          <w:sz w:val="24"/>
          <w:lang w:val="en-US"/>
        </w:rPr>
        <w:lastRenderedPageBreak/>
        <w:drawing>
          <wp:inline distT="0" distB="0" distL="0" distR="0" wp14:anchorId="045C843B" wp14:editId="1D8FBDA7">
            <wp:extent cx="3142591" cy="276446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77" cy="2808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A5D1C" w14:textId="6EB7F78A" w:rsidR="00E64398" w:rsidRDefault="00E64398" w:rsidP="006C55F6">
      <w:pPr>
        <w:spacing w:line="480" w:lineRule="auto"/>
        <w:rPr>
          <w:sz w:val="24"/>
        </w:rPr>
      </w:pPr>
      <w:r w:rsidRPr="00900361">
        <w:rPr>
          <w:b/>
          <w:sz w:val="24"/>
        </w:rPr>
        <w:t xml:space="preserve">Supplementary Figure </w:t>
      </w:r>
      <w:r w:rsidR="00BF09AB">
        <w:rPr>
          <w:b/>
          <w:sz w:val="24"/>
        </w:rPr>
        <w:t>2</w:t>
      </w:r>
      <w:r w:rsidR="00BF09AB" w:rsidRPr="00900361">
        <w:rPr>
          <w:b/>
          <w:sz w:val="24"/>
        </w:rPr>
        <w:t xml:space="preserve"> </w:t>
      </w:r>
      <w:r w:rsidRPr="00900361">
        <w:rPr>
          <w:b/>
          <w:sz w:val="24"/>
        </w:rPr>
        <w:t>|</w:t>
      </w:r>
      <w:r w:rsidRPr="00900361">
        <w:rPr>
          <w:sz w:val="24"/>
        </w:rPr>
        <w:t xml:space="preserve"> </w:t>
      </w:r>
      <w:r w:rsidRPr="00900361">
        <w:rPr>
          <w:b/>
          <w:sz w:val="24"/>
        </w:rPr>
        <w:t xml:space="preserve">Fluorescence decay curve of </w:t>
      </w:r>
      <w:r w:rsidRPr="00900361">
        <w:rPr>
          <w:b/>
          <w:spacing w:val="10"/>
          <w:sz w:val="24"/>
        </w:rPr>
        <w:t>NaYF</w:t>
      </w:r>
      <w:r w:rsidRPr="00900361">
        <w:rPr>
          <w:b/>
          <w:spacing w:val="10"/>
          <w:sz w:val="24"/>
          <w:vertAlign w:val="subscript"/>
        </w:rPr>
        <w:t>4</w:t>
      </w:r>
      <w:r w:rsidRPr="00900361">
        <w:rPr>
          <w:b/>
          <w:spacing w:val="10"/>
          <w:sz w:val="24"/>
        </w:rPr>
        <w:t>:Nd</w:t>
      </w:r>
      <w:r w:rsidRPr="00900361">
        <w:rPr>
          <w:b/>
          <w:spacing w:val="10"/>
          <w:sz w:val="24"/>
          <w:vertAlign w:val="superscript"/>
        </w:rPr>
        <w:t>3+</w:t>
      </w:r>
      <w:r w:rsidRPr="00900361">
        <w:rPr>
          <w:b/>
          <w:spacing w:val="10"/>
          <w:sz w:val="24"/>
        </w:rPr>
        <w:t>,Yb</w:t>
      </w:r>
      <w:r w:rsidRPr="00900361">
        <w:rPr>
          <w:b/>
          <w:spacing w:val="10"/>
          <w:sz w:val="24"/>
          <w:vertAlign w:val="superscript"/>
        </w:rPr>
        <w:t>3+</w:t>
      </w:r>
      <w:r w:rsidRPr="00900361">
        <w:rPr>
          <w:b/>
          <w:sz w:val="24"/>
        </w:rPr>
        <w:t xml:space="preserve"> in optical cuvette determined by infrared photomultiplier at 25 </w:t>
      </w:r>
      <w:r w:rsidRPr="00900361">
        <w:rPr>
          <w:sz w:val="24"/>
        </w:rPr>
        <w:t>°C</w:t>
      </w:r>
      <w:r w:rsidRPr="00900361">
        <w:rPr>
          <w:b/>
          <w:sz w:val="24"/>
        </w:rPr>
        <w:t xml:space="preserve">. </w:t>
      </w:r>
      <w:r w:rsidRPr="00900361">
        <w:rPr>
          <w:sz w:val="24"/>
        </w:rPr>
        <w:t>Calculated fluorescence lifetime of sample was 460 μs.</w:t>
      </w:r>
      <w:r w:rsidRPr="00900361">
        <w:rPr>
          <w:sz w:val="24"/>
        </w:rPr>
        <w:br w:type="page"/>
      </w:r>
    </w:p>
    <w:p w14:paraId="39EB3283" w14:textId="77777777" w:rsidR="001A51D0" w:rsidRDefault="001A51D0" w:rsidP="006C55F6">
      <w:pPr>
        <w:spacing w:line="480" w:lineRule="auto"/>
        <w:rPr>
          <w:sz w:val="24"/>
        </w:rPr>
      </w:pPr>
    </w:p>
    <w:p w14:paraId="2AF6C71D" w14:textId="77777777" w:rsidR="001A51D0" w:rsidRPr="001A51D0" w:rsidRDefault="001A51D0" w:rsidP="006C55F6">
      <w:pPr>
        <w:spacing w:line="480" w:lineRule="auto"/>
        <w:rPr>
          <w:sz w:val="24"/>
          <w:lang w:val="en-US"/>
        </w:rPr>
      </w:pPr>
    </w:p>
    <w:p w14:paraId="08C11737" w14:textId="319C23DC" w:rsidR="005832BB" w:rsidRPr="00900361" w:rsidRDefault="005832BB" w:rsidP="005832BB">
      <w:pPr>
        <w:spacing w:line="480" w:lineRule="auto"/>
        <w:rPr>
          <w:sz w:val="24"/>
        </w:rPr>
      </w:pPr>
      <w:r w:rsidRPr="00900361">
        <w:rPr>
          <w:noProof/>
          <w:sz w:val="24"/>
          <w:lang w:val="en-US"/>
        </w:rPr>
        <w:drawing>
          <wp:inline distT="0" distB="0" distL="0" distR="0" wp14:anchorId="3CFC6E9A" wp14:editId="3B2BEF40">
            <wp:extent cx="5639435" cy="310896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44EC7" w14:textId="1BF06643" w:rsidR="005832BB" w:rsidRPr="00900361" w:rsidRDefault="00946DBB" w:rsidP="005832BB">
      <w:pPr>
        <w:spacing w:line="480" w:lineRule="auto"/>
        <w:rPr>
          <w:sz w:val="24"/>
        </w:rPr>
      </w:pPr>
      <w:r w:rsidRPr="00900361">
        <w:rPr>
          <w:noProof/>
          <w:sz w:val="24"/>
          <w:lang w:val="en-US"/>
        </w:rPr>
        <w:drawing>
          <wp:inline distT="0" distB="0" distL="0" distR="0" wp14:anchorId="0F819842" wp14:editId="2389D2AC">
            <wp:extent cx="5133340" cy="252984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F122B" w14:textId="7ABD0A9D" w:rsidR="005832BB" w:rsidRPr="00900361" w:rsidRDefault="005832BB" w:rsidP="005832BB">
      <w:pPr>
        <w:spacing w:line="480" w:lineRule="auto"/>
        <w:rPr>
          <w:sz w:val="24"/>
        </w:rPr>
      </w:pPr>
      <w:r w:rsidRPr="00900361">
        <w:rPr>
          <w:b/>
          <w:sz w:val="24"/>
        </w:rPr>
        <w:t xml:space="preserve">Supplementary Figure </w:t>
      </w:r>
      <w:r w:rsidR="001A51D0">
        <w:rPr>
          <w:b/>
          <w:sz w:val="24"/>
        </w:rPr>
        <w:t>3</w:t>
      </w:r>
      <w:r w:rsidR="001A51D0" w:rsidRPr="00900361">
        <w:rPr>
          <w:b/>
          <w:sz w:val="24"/>
        </w:rPr>
        <w:t xml:space="preserve"> </w:t>
      </w:r>
      <w:r w:rsidRPr="00900361">
        <w:rPr>
          <w:b/>
          <w:sz w:val="24"/>
        </w:rPr>
        <w:t>|</w:t>
      </w:r>
      <w:r w:rsidR="005268B0" w:rsidRPr="00900361">
        <w:t xml:space="preserve"> </w:t>
      </w:r>
      <w:r w:rsidR="00B71F4B" w:rsidRPr="00900361">
        <w:rPr>
          <w:b/>
          <w:sz w:val="24"/>
        </w:rPr>
        <w:t xml:space="preserve">The relationship between the calculated fluorescence lifetime and the grey values (fluorescence intensity) at </w:t>
      </w:r>
      <w:r w:rsidR="00B71F4B" w:rsidRPr="00900361">
        <w:rPr>
          <w:b/>
          <w:i/>
          <w:sz w:val="24"/>
        </w:rPr>
        <w:t>t</w:t>
      </w:r>
      <w:r w:rsidR="00B71F4B" w:rsidRPr="00900361">
        <w:rPr>
          <w:b/>
          <w:sz w:val="24"/>
          <w:vertAlign w:val="subscript"/>
        </w:rPr>
        <w:t>delay</w:t>
      </w:r>
      <w:r w:rsidR="00B71F4B" w:rsidRPr="00900361">
        <w:rPr>
          <w:b/>
          <w:sz w:val="24"/>
        </w:rPr>
        <w:t xml:space="preserve"> = 0 ms. </w:t>
      </w:r>
      <w:r w:rsidRPr="00900361">
        <w:rPr>
          <w:b/>
          <w:sz w:val="24"/>
        </w:rPr>
        <w:t>a,</w:t>
      </w:r>
      <w:r w:rsidR="00371C7B" w:rsidRPr="00900361">
        <w:rPr>
          <w:b/>
          <w:sz w:val="24"/>
        </w:rPr>
        <w:t xml:space="preserve"> </w:t>
      </w:r>
      <w:r w:rsidR="00371C7B" w:rsidRPr="00900361">
        <w:rPr>
          <w:sz w:val="24"/>
        </w:rPr>
        <w:t xml:space="preserve">Biplots of </w:t>
      </w:r>
      <w:r w:rsidR="00946DBB" w:rsidRPr="00900361">
        <w:rPr>
          <w:sz w:val="24"/>
        </w:rPr>
        <w:t xml:space="preserve">the </w:t>
      </w:r>
      <w:r w:rsidR="00371C7B" w:rsidRPr="00900361">
        <w:rPr>
          <w:sz w:val="24"/>
        </w:rPr>
        <w:t xml:space="preserve">grey values (fluorescence intensity) </w:t>
      </w:r>
      <w:r w:rsidR="00946DBB" w:rsidRPr="00900361">
        <w:rPr>
          <w:sz w:val="24"/>
        </w:rPr>
        <w:t>and calculated fluorescence lifetime from the different ranges of delay time (</w:t>
      </w:r>
      <w:r w:rsidR="00946DBB" w:rsidRPr="00900361">
        <w:rPr>
          <w:i/>
          <w:sz w:val="24"/>
        </w:rPr>
        <w:t>t</w:t>
      </w:r>
      <w:r w:rsidR="00946DBB" w:rsidRPr="00900361">
        <w:rPr>
          <w:sz w:val="24"/>
          <w:vertAlign w:val="subscript"/>
        </w:rPr>
        <w:t>delay</w:t>
      </w:r>
      <w:r w:rsidR="00946DBB" w:rsidRPr="00900361">
        <w:rPr>
          <w:sz w:val="24"/>
        </w:rPr>
        <w:t>) for each pixel</w:t>
      </w:r>
      <w:r w:rsidRPr="00900361">
        <w:rPr>
          <w:sz w:val="24"/>
        </w:rPr>
        <w:t>.</w:t>
      </w:r>
      <w:r w:rsidRPr="00900361">
        <w:rPr>
          <w:b/>
          <w:sz w:val="24"/>
        </w:rPr>
        <w:t xml:space="preserve"> </w:t>
      </w:r>
      <w:r w:rsidR="00477EF3" w:rsidRPr="00900361">
        <w:rPr>
          <w:b/>
          <w:sz w:val="24"/>
        </w:rPr>
        <w:t xml:space="preserve">b, </w:t>
      </w:r>
      <w:r w:rsidR="00371C7B" w:rsidRPr="00900361">
        <w:rPr>
          <w:sz w:val="24"/>
        </w:rPr>
        <w:t>The percentile standard deviation</w:t>
      </w:r>
      <w:r w:rsidR="00946DBB" w:rsidRPr="00900361">
        <w:rPr>
          <w:sz w:val="24"/>
        </w:rPr>
        <w:t xml:space="preserve"> (%SD)</w:t>
      </w:r>
      <w:r w:rsidR="00371C7B" w:rsidRPr="00900361">
        <w:rPr>
          <w:sz w:val="24"/>
        </w:rPr>
        <w:t xml:space="preserve"> of </w:t>
      </w:r>
      <w:r w:rsidR="00946DBB" w:rsidRPr="00900361">
        <w:rPr>
          <w:sz w:val="24"/>
        </w:rPr>
        <w:t xml:space="preserve">the </w:t>
      </w:r>
      <w:r w:rsidR="00371C7B" w:rsidRPr="00900361">
        <w:rPr>
          <w:sz w:val="24"/>
        </w:rPr>
        <w:t>calculated lifetime</w:t>
      </w:r>
      <w:r w:rsidR="00207F25" w:rsidRPr="00900361">
        <w:rPr>
          <w:sz w:val="24"/>
        </w:rPr>
        <w:t xml:space="preserve"> </w:t>
      </w:r>
      <w:r w:rsidR="00371C7B" w:rsidRPr="00900361">
        <w:rPr>
          <w:sz w:val="24"/>
        </w:rPr>
        <w:t xml:space="preserve">to the average </w:t>
      </w:r>
      <w:r w:rsidR="00946DBB" w:rsidRPr="00900361">
        <w:rPr>
          <w:sz w:val="24"/>
        </w:rPr>
        <w:t>for the pixels with grey values of 15−20 (</w:t>
      </w:r>
      <w:r w:rsidR="00946DBB" w:rsidRPr="00900361">
        <w:rPr>
          <w:i/>
          <w:sz w:val="24"/>
        </w:rPr>
        <w:t>t</w:t>
      </w:r>
      <w:r w:rsidR="00946DBB" w:rsidRPr="00900361">
        <w:rPr>
          <w:sz w:val="24"/>
          <w:vertAlign w:val="subscript"/>
        </w:rPr>
        <w:t>delay</w:t>
      </w:r>
      <w:r w:rsidR="00946DBB" w:rsidRPr="00900361">
        <w:rPr>
          <w:sz w:val="24"/>
        </w:rPr>
        <w:t xml:space="preserve"> = 0 ms)</w:t>
      </w:r>
      <w:r w:rsidRPr="00900361">
        <w:rPr>
          <w:sz w:val="24"/>
        </w:rPr>
        <w:t>.</w:t>
      </w:r>
    </w:p>
    <w:p w14:paraId="5F84B176" w14:textId="77777777" w:rsidR="00380ADB" w:rsidRPr="00900361" w:rsidRDefault="00380ADB">
      <w:pPr>
        <w:widowControl/>
        <w:jc w:val="left"/>
        <w:rPr>
          <w:sz w:val="24"/>
        </w:rPr>
      </w:pPr>
      <w:r w:rsidRPr="00900361">
        <w:rPr>
          <w:sz w:val="24"/>
        </w:rPr>
        <w:br w:type="page"/>
      </w:r>
    </w:p>
    <w:p w14:paraId="55CDB80A" w14:textId="3D2C65D6" w:rsidR="005832BB" w:rsidRPr="00900361" w:rsidRDefault="005832BB" w:rsidP="00C32072">
      <w:pPr>
        <w:spacing w:line="480" w:lineRule="auto"/>
        <w:jc w:val="center"/>
        <w:rPr>
          <w:sz w:val="24"/>
        </w:rPr>
      </w:pPr>
      <w:r w:rsidRPr="00900361">
        <w:rPr>
          <w:noProof/>
          <w:sz w:val="24"/>
          <w:lang w:val="en-US"/>
        </w:rPr>
        <w:lastRenderedPageBreak/>
        <w:drawing>
          <wp:inline distT="0" distB="0" distL="0" distR="0" wp14:anchorId="6B44A58C" wp14:editId="11B98EC2">
            <wp:extent cx="5645889" cy="2039268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07"/>
                    <a:stretch/>
                  </pic:blipFill>
                  <pic:spPr bwMode="auto">
                    <a:xfrm>
                      <a:off x="0" y="0"/>
                      <a:ext cx="5914817" cy="2136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A4B8C" w14:textId="414D1861" w:rsidR="005832BB" w:rsidRPr="00900361" w:rsidRDefault="005832BB" w:rsidP="005832BB">
      <w:pPr>
        <w:spacing w:line="480" w:lineRule="auto"/>
        <w:rPr>
          <w:sz w:val="24"/>
        </w:rPr>
      </w:pPr>
      <w:r w:rsidRPr="00900361">
        <w:rPr>
          <w:b/>
          <w:sz w:val="24"/>
        </w:rPr>
        <w:t xml:space="preserve">Supplementary Figure </w:t>
      </w:r>
      <w:r w:rsidR="001A51D0">
        <w:rPr>
          <w:b/>
          <w:sz w:val="24"/>
        </w:rPr>
        <w:t>4</w:t>
      </w:r>
      <w:r w:rsidR="001A51D0" w:rsidRPr="00900361">
        <w:rPr>
          <w:b/>
          <w:sz w:val="24"/>
        </w:rPr>
        <w:t xml:space="preserve"> </w:t>
      </w:r>
      <w:r w:rsidRPr="00900361">
        <w:rPr>
          <w:b/>
          <w:sz w:val="24"/>
        </w:rPr>
        <w:t xml:space="preserve">| The relationship between the errors of fluorescence lifetime </w:t>
      </w:r>
      <w:r w:rsidR="004962D0" w:rsidRPr="00900361">
        <w:rPr>
          <w:b/>
          <w:sz w:val="24"/>
        </w:rPr>
        <w:t xml:space="preserve">calculated by </w:t>
      </w:r>
      <w:r w:rsidR="00300441" w:rsidRPr="00900361">
        <w:rPr>
          <w:b/>
          <w:sz w:val="24"/>
        </w:rPr>
        <w:t>the data (</w:t>
      </w:r>
      <w:r w:rsidR="004962D0" w:rsidRPr="00900361">
        <w:rPr>
          <w:b/>
          <w:i/>
          <w:sz w:val="24"/>
        </w:rPr>
        <w:t>t</w:t>
      </w:r>
      <w:r w:rsidR="004962D0" w:rsidRPr="00900361">
        <w:rPr>
          <w:b/>
          <w:sz w:val="24"/>
          <w:vertAlign w:val="subscript"/>
        </w:rPr>
        <w:t>delay</w:t>
      </w:r>
      <w:r w:rsidR="004962D0" w:rsidRPr="00900361">
        <w:rPr>
          <w:b/>
          <w:sz w:val="24"/>
        </w:rPr>
        <w:t xml:space="preserve"> = 0–0.4 ms</w:t>
      </w:r>
      <w:r w:rsidR="00300441" w:rsidRPr="00900361">
        <w:rPr>
          <w:b/>
          <w:sz w:val="24"/>
        </w:rPr>
        <w:t>)</w:t>
      </w:r>
      <w:r w:rsidR="004962D0" w:rsidRPr="00900361">
        <w:rPr>
          <w:b/>
          <w:sz w:val="24"/>
        </w:rPr>
        <w:t xml:space="preserve"> </w:t>
      </w:r>
      <w:r w:rsidRPr="00900361">
        <w:rPr>
          <w:b/>
          <w:sz w:val="24"/>
        </w:rPr>
        <w:t xml:space="preserve">and the grey values (fluorescence intensity) at </w:t>
      </w:r>
      <w:r w:rsidRPr="00900361">
        <w:rPr>
          <w:b/>
          <w:i/>
          <w:sz w:val="24"/>
        </w:rPr>
        <w:t>t</w:t>
      </w:r>
      <w:r w:rsidRPr="00900361">
        <w:rPr>
          <w:b/>
          <w:sz w:val="24"/>
          <w:vertAlign w:val="subscript"/>
        </w:rPr>
        <w:t>delay</w:t>
      </w:r>
      <w:r w:rsidRPr="00900361">
        <w:rPr>
          <w:b/>
          <w:sz w:val="24"/>
        </w:rPr>
        <w:t xml:space="preserve"> = 0 ms at 25 °C.</w:t>
      </w:r>
      <w:r w:rsidRPr="00900361">
        <w:rPr>
          <w:sz w:val="24"/>
        </w:rPr>
        <w:t xml:space="preserve"> </w:t>
      </w:r>
      <w:r w:rsidRPr="00900361">
        <w:rPr>
          <w:b/>
          <w:sz w:val="24"/>
        </w:rPr>
        <w:t xml:space="preserve">a, </w:t>
      </w:r>
      <w:r w:rsidRPr="00900361">
        <w:rPr>
          <w:sz w:val="24"/>
        </w:rPr>
        <w:t xml:space="preserve">The percentile standard deviation </w:t>
      </w:r>
      <w:r w:rsidR="00300441" w:rsidRPr="00900361">
        <w:rPr>
          <w:sz w:val="24"/>
        </w:rPr>
        <w:t xml:space="preserve">(%SD) </w:t>
      </w:r>
      <w:r w:rsidRPr="00900361">
        <w:rPr>
          <w:sz w:val="24"/>
        </w:rPr>
        <w:t xml:space="preserve">of calculated lifetime to the average within each grey value range. </w:t>
      </w:r>
      <w:r w:rsidRPr="00900361">
        <w:rPr>
          <w:b/>
          <w:sz w:val="24"/>
        </w:rPr>
        <w:t>b</w:t>
      </w:r>
      <w:r w:rsidRPr="00900361">
        <w:rPr>
          <w:sz w:val="24"/>
        </w:rPr>
        <w:t xml:space="preserve">, Calculated average fluorescence lifetime at each grey value range. The fluorescence lifetime </w:t>
      </w:r>
      <w:r w:rsidR="00407DC7" w:rsidRPr="00900361">
        <w:rPr>
          <w:sz w:val="24"/>
        </w:rPr>
        <w:t xml:space="preserve">detected by </w:t>
      </w:r>
      <w:r w:rsidR="00447C6A" w:rsidRPr="00900361">
        <w:rPr>
          <w:sz w:val="24"/>
        </w:rPr>
        <w:t xml:space="preserve">infrared </w:t>
      </w:r>
      <w:r w:rsidR="00407DC7" w:rsidRPr="00900361">
        <w:rPr>
          <w:sz w:val="24"/>
        </w:rPr>
        <w:t>photomultiplier</w:t>
      </w:r>
      <w:r w:rsidRPr="00900361">
        <w:rPr>
          <w:sz w:val="24"/>
        </w:rPr>
        <w:t xml:space="preserve"> </w:t>
      </w:r>
      <w:r w:rsidR="00407DC7" w:rsidRPr="00900361">
        <w:rPr>
          <w:sz w:val="24"/>
        </w:rPr>
        <w:t>(</w:t>
      </w:r>
      <w:r w:rsidR="006575BC" w:rsidRPr="00900361">
        <w:rPr>
          <w:rFonts w:cs="Times New Roman"/>
          <w:i/>
          <w:sz w:val="24"/>
        </w:rPr>
        <w:t>τ</w:t>
      </w:r>
      <w:r w:rsidR="00407DC7" w:rsidRPr="00900361">
        <w:rPr>
          <w:sz w:val="24"/>
        </w:rPr>
        <w:t xml:space="preserve"> = 460 </w:t>
      </w:r>
      <w:r w:rsidR="00300441" w:rsidRPr="00900361">
        <w:rPr>
          <w:sz w:val="24"/>
        </w:rPr>
        <w:t>μ</w:t>
      </w:r>
      <w:r w:rsidR="00407DC7" w:rsidRPr="00900361">
        <w:rPr>
          <w:rFonts w:cs="Times New Roman"/>
          <w:sz w:val="24"/>
        </w:rPr>
        <w:t>s)</w:t>
      </w:r>
      <w:r w:rsidR="00407DC7" w:rsidRPr="00900361">
        <w:rPr>
          <w:sz w:val="24"/>
        </w:rPr>
        <w:t xml:space="preserve"> </w:t>
      </w:r>
      <w:r w:rsidRPr="00900361">
        <w:rPr>
          <w:sz w:val="24"/>
        </w:rPr>
        <w:t xml:space="preserve">was used as the reference, of which the </w:t>
      </w:r>
      <w:r w:rsidRPr="00900361">
        <w:rPr>
          <w:rFonts w:cs="Times New Roman"/>
          <w:sz w:val="24"/>
        </w:rPr>
        <w:t xml:space="preserve">± </w:t>
      </w:r>
      <w:r w:rsidR="00407DC7" w:rsidRPr="00900361">
        <w:rPr>
          <w:rFonts w:cs="Times New Roman"/>
          <w:sz w:val="24"/>
        </w:rPr>
        <w:t>3.0</w:t>
      </w:r>
      <w:r w:rsidRPr="00900361">
        <w:rPr>
          <w:rFonts w:cs="Times New Roman"/>
          <w:sz w:val="24"/>
        </w:rPr>
        <w:t>% was marked</w:t>
      </w:r>
      <w:r w:rsidRPr="00900361">
        <w:rPr>
          <w:sz w:val="24"/>
        </w:rPr>
        <w:t>.</w:t>
      </w:r>
    </w:p>
    <w:p w14:paraId="1BD113A0" w14:textId="77777777" w:rsidR="005832BB" w:rsidRPr="00900361" w:rsidRDefault="005832BB" w:rsidP="005832BB">
      <w:pPr>
        <w:spacing w:line="480" w:lineRule="auto"/>
        <w:rPr>
          <w:sz w:val="24"/>
        </w:rPr>
      </w:pPr>
    </w:p>
    <w:p w14:paraId="3EEAABD4" w14:textId="7726704F" w:rsidR="005832BB" w:rsidRPr="00900361" w:rsidRDefault="00300441" w:rsidP="005832BB">
      <w:pPr>
        <w:spacing w:line="480" w:lineRule="auto"/>
        <w:rPr>
          <w:sz w:val="24"/>
        </w:rPr>
      </w:pPr>
      <w:r w:rsidRPr="00900361">
        <w:rPr>
          <w:noProof/>
          <w:sz w:val="24"/>
          <w:lang w:val="en-US"/>
        </w:rPr>
        <w:lastRenderedPageBreak/>
        <w:drawing>
          <wp:inline distT="0" distB="0" distL="0" distR="0" wp14:anchorId="4D82DF95" wp14:editId="474C1207">
            <wp:extent cx="5737419" cy="554609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235" cy="5558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45CEF" w14:textId="45AD1815" w:rsidR="00397B9F" w:rsidRPr="00900361" w:rsidRDefault="005832BB" w:rsidP="005832BB">
      <w:pPr>
        <w:spacing w:line="480" w:lineRule="auto"/>
        <w:rPr>
          <w:sz w:val="24"/>
        </w:rPr>
      </w:pPr>
      <w:r w:rsidRPr="00900361">
        <w:rPr>
          <w:b/>
          <w:sz w:val="24"/>
        </w:rPr>
        <w:t xml:space="preserve">Supplementary Figure </w:t>
      </w:r>
      <w:r w:rsidR="001A51D0">
        <w:rPr>
          <w:b/>
          <w:sz w:val="24"/>
        </w:rPr>
        <w:t>5</w:t>
      </w:r>
      <w:r w:rsidR="001A51D0" w:rsidRPr="00900361">
        <w:rPr>
          <w:b/>
          <w:sz w:val="24"/>
        </w:rPr>
        <w:t xml:space="preserve"> </w:t>
      </w:r>
      <w:r w:rsidRPr="00900361">
        <w:rPr>
          <w:b/>
          <w:sz w:val="24"/>
        </w:rPr>
        <w:t>| Biplots of calculated fluorescence lifetime and grey values (fluorescence intensity). a,</w:t>
      </w:r>
      <w:r w:rsidRPr="00900361">
        <w:rPr>
          <w:sz w:val="24"/>
        </w:rPr>
        <w:t xml:space="preserve"> </w:t>
      </w:r>
      <w:r w:rsidR="00300441" w:rsidRPr="00900361">
        <w:rPr>
          <w:sz w:val="24"/>
        </w:rPr>
        <w:t xml:space="preserve">Original biplot </w:t>
      </w:r>
      <w:r w:rsidR="00F941CC" w:rsidRPr="00900361">
        <w:rPr>
          <w:sz w:val="24"/>
        </w:rPr>
        <w:t xml:space="preserve">showing the relation between the grey values at the delay time </w:t>
      </w:r>
      <w:r w:rsidR="00CF7A5D" w:rsidRPr="00900361">
        <w:rPr>
          <w:sz w:val="24"/>
        </w:rPr>
        <w:t>(</w:t>
      </w:r>
      <w:r w:rsidR="00CF7A5D" w:rsidRPr="00900361">
        <w:rPr>
          <w:i/>
          <w:sz w:val="24"/>
        </w:rPr>
        <w:t>t</w:t>
      </w:r>
      <w:r w:rsidR="00CF7A5D" w:rsidRPr="00900361">
        <w:rPr>
          <w:sz w:val="24"/>
          <w:vertAlign w:val="subscript"/>
        </w:rPr>
        <w:t>delay</w:t>
      </w:r>
      <w:r w:rsidR="00CF7A5D" w:rsidRPr="00900361">
        <w:rPr>
          <w:sz w:val="24"/>
        </w:rPr>
        <w:t xml:space="preserve">) </w:t>
      </w:r>
      <w:r w:rsidR="00F941CC" w:rsidRPr="00900361">
        <w:rPr>
          <w:sz w:val="24"/>
        </w:rPr>
        <w:t xml:space="preserve">of 0 ms and the lifetimes calculated from the data within delay time of 0−0.4 ms. </w:t>
      </w:r>
      <w:r w:rsidR="00F941CC" w:rsidRPr="00900361">
        <w:rPr>
          <w:b/>
          <w:sz w:val="24"/>
        </w:rPr>
        <w:t>b</w:t>
      </w:r>
      <w:r w:rsidR="00F941CC" w:rsidRPr="00900361">
        <w:rPr>
          <w:sz w:val="24"/>
        </w:rPr>
        <w:t>, Corrected biplot used to obtain the lifetime-based images shown in Fig. 3c, which is prepared by original biplots (a, c−f).</w:t>
      </w:r>
      <w:r w:rsidR="00F941CC" w:rsidRPr="00900361">
        <w:rPr>
          <w:b/>
          <w:sz w:val="24"/>
        </w:rPr>
        <w:t xml:space="preserve"> </w:t>
      </w:r>
      <w:r w:rsidRPr="00900361">
        <w:rPr>
          <w:b/>
          <w:sz w:val="24"/>
        </w:rPr>
        <w:t>c</w:t>
      </w:r>
      <w:r w:rsidR="00F941CC" w:rsidRPr="00900361">
        <w:rPr>
          <w:b/>
          <w:sz w:val="24"/>
        </w:rPr>
        <w:t>−f</w:t>
      </w:r>
      <w:r w:rsidRPr="00900361">
        <w:rPr>
          <w:b/>
          <w:sz w:val="24"/>
        </w:rPr>
        <w:t>,</w:t>
      </w:r>
      <w:r w:rsidRPr="00900361">
        <w:rPr>
          <w:sz w:val="24"/>
        </w:rPr>
        <w:t xml:space="preserve"> Biplots showing the relation between the grey values </w:t>
      </w:r>
      <w:r w:rsidR="001C0E41" w:rsidRPr="00900361">
        <w:rPr>
          <w:sz w:val="24"/>
        </w:rPr>
        <w:t xml:space="preserve">at </w:t>
      </w:r>
      <w:r w:rsidR="00F941CC" w:rsidRPr="00900361">
        <w:rPr>
          <w:sz w:val="24"/>
        </w:rPr>
        <w:t xml:space="preserve">the </w:t>
      </w:r>
      <w:r w:rsidR="00CF7A5D" w:rsidRPr="00900361">
        <w:rPr>
          <w:sz w:val="24"/>
        </w:rPr>
        <w:t xml:space="preserve">different </w:t>
      </w:r>
      <w:r w:rsidR="00F941CC" w:rsidRPr="00900361">
        <w:rPr>
          <w:sz w:val="24"/>
        </w:rPr>
        <w:t>delay time</w:t>
      </w:r>
      <w:r w:rsidR="00CF7A5D" w:rsidRPr="00900361">
        <w:rPr>
          <w:sz w:val="24"/>
        </w:rPr>
        <w:t>s</w:t>
      </w:r>
      <w:r w:rsidR="00F941CC" w:rsidRPr="00900361">
        <w:rPr>
          <w:sz w:val="24"/>
        </w:rPr>
        <w:t xml:space="preserve"> </w:t>
      </w:r>
      <w:r w:rsidR="00CF7A5D" w:rsidRPr="00900361">
        <w:rPr>
          <w:sz w:val="24"/>
        </w:rPr>
        <w:t>at</w:t>
      </w:r>
      <w:r w:rsidR="00F941CC" w:rsidRPr="00900361">
        <w:rPr>
          <w:sz w:val="24"/>
        </w:rPr>
        <w:t xml:space="preserve"> (c) 0.1 ms, (d) 0.2 ms, (e) 0.3 ms, and (f) 0.4 ms </w:t>
      </w:r>
      <w:r w:rsidRPr="00900361">
        <w:rPr>
          <w:sz w:val="24"/>
        </w:rPr>
        <w:t>and the lifetimes calculated from the delay time data</w:t>
      </w:r>
      <w:r w:rsidR="00F941CC" w:rsidRPr="00900361">
        <w:rPr>
          <w:sz w:val="24"/>
        </w:rPr>
        <w:t xml:space="preserve"> at (c) 0.1–0.5 ms, (d) 0.2–0.6 ms, (e) 0.3–0.7 ms and (f) 0.4–0.8 ms for each pixel to prepare the corrected biplot (b)</w:t>
      </w:r>
      <w:r w:rsidRPr="00900361">
        <w:rPr>
          <w:sz w:val="24"/>
        </w:rPr>
        <w:t>.</w:t>
      </w:r>
      <w:r w:rsidR="00C825E7" w:rsidRPr="00900361">
        <w:rPr>
          <w:sz w:val="24"/>
        </w:rPr>
        <w:t xml:space="preserve"> </w:t>
      </w:r>
    </w:p>
    <w:p w14:paraId="55E325E4" w14:textId="77777777" w:rsidR="005832BB" w:rsidRPr="00900361" w:rsidRDefault="005832BB" w:rsidP="005832BB">
      <w:pPr>
        <w:spacing w:line="480" w:lineRule="auto"/>
        <w:rPr>
          <w:sz w:val="24"/>
        </w:rPr>
      </w:pPr>
    </w:p>
    <w:p w14:paraId="06319178" w14:textId="46C9790B" w:rsidR="005832BB" w:rsidRPr="00900361" w:rsidRDefault="005832BB" w:rsidP="00C32072">
      <w:pPr>
        <w:spacing w:line="480" w:lineRule="auto"/>
        <w:jc w:val="center"/>
        <w:rPr>
          <w:sz w:val="24"/>
        </w:rPr>
      </w:pPr>
      <w:r w:rsidRPr="00900361">
        <w:rPr>
          <w:noProof/>
          <w:sz w:val="24"/>
          <w:lang w:val="en-US"/>
        </w:rPr>
        <w:lastRenderedPageBreak/>
        <w:drawing>
          <wp:inline distT="0" distB="0" distL="0" distR="0" wp14:anchorId="2345F73A" wp14:editId="39EB8BCC">
            <wp:extent cx="4870712" cy="2296633"/>
            <wp:effectExtent l="0" t="0" r="6350" b="889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731" cy="2324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662D0" w14:textId="1C81A51D" w:rsidR="005832BB" w:rsidRPr="00DA18A5" w:rsidRDefault="005832BB" w:rsidP="005832BB">
      <w:pPr>
        <w:spacing w:line="480" w:lineRule="auto"/>
        <w:rPr>
          <w:sz w:val="24"/>
        </w:rPr>
      </w:pPr>
      <w:r w:rsidRPr="00900361">
        <w:rPr>
          <w:b/>
          <w:sz w:val="24"/>
        </w:rPr>
        <w:t xml:space="preserve">Supplementary Figure </w:t>
      </w:r>
      <w:r w:rsidR="001A51D0">
        <w:rPr>
          <w:b/>
          <w:sz w:val="24"/>
        </w:rPr>
        <w:t>6</w:t>
      </w:r>
      <w:r w:rsidR="001A51D0" w:rsidRPr="00900361">
        <w:rPr>
          <w:b/>
          <w:sz w:val="24"/>
        </w:rPr>
        <w:t xml:space="preserve"> </w:t>
      </w:r>
      <w:r w:rsidRPr="00900361">
        <w:rPr>
          <w:b/>
          <w:sz w:val="24"/>
        </w:rPr>
        <w:t xml:space="preserve">| Temperature-dependent change in fluorescence lifetime of </w:t>
      </w:r>
      <w:r w:rsidRPr="00900361">
        <w:rPr>
          <w:b/>
          <w:spacing w:val="10"/>
          <w:sz w:val="24"/>
        </w:rPr>
        <w:t>NaYF</w:t>
      </w:r>
      <w:r w:rsidRPr="00900361">
        <w:rPr>
          <w:b/>
          <w:spacing w:val="10"/>
          <w:sz w:val="24"/>
          <w:vertAlign w:val="subscript"/>
        </w:rPr>
        <w:t>4</w:t>
      </w:r>
      <w:r w:rsidRPr="00900361">
        <w:rPr>
          <w:b/>
          <w:spacing w:val="10"/>
          <w:sz w:val="24"/>
        </w:rPr>
        <w:t>:Nd</w:t>
      </w:r>
      <w:r w:rsidRPr="00900361">
        <w:rPr>
          <w:b/>
          <w:spacing w:val="10"/>
          <w:sz w:val="24"/>
          <w:vertAlign w:val="superscript"/>
        </w:rPr>
        <w:t>3+</w:t>
      </w:r>
      <w:r w:rsidRPr="00900361">
        <w:rPr>
          <w:b/>
          <w:spacing w:val="10"/>
          <w:sz w:val="24"/>
        </w:rPr>
        <w:t>,Yb</w:t>
      </w:r>
      <w:r w:rsidRPr="00900361">
        <w:rPr>
          <w:b/>
          <w:spacing w:val="10"/>
          <w:sz w:val="24"/>
          <w:vertAlign w:val="superscript"/>
        </w:rPr>
        <w:t>3+</w:t>
      </w:r>
      <w:r w:rsidRPr="00900361">
        <w:rPr>
          <w:b/>
          <w:sz w:val="24"/>
        </w:rPr>
        <w:t xml:space="preserve"> in an optical cuvette and agarose gel. </w:t>
      </w:r>
      <w:r w:rsidRPr="00900361">
        <w:rPr>
          <w:sz w:val="24"/>
        </w:rPr>
        <w:t>While the fluorescence lifetime of the phosphor depends on the temperature, the rate of temperature-dependent change in the fluorescence lifetime is constant regardless of other factors.</w:t>
      </w:r>
    </w:p>
    <w:p w14:paraId="2829A493" w14:textId="77777777" w:rsidR="005832BB" w:rsidRPr="00801D8E" w:rsidRDefault="005832BB" w:rsidP="005832BB">
      <w:pPr>
        <w:spacing w:line="480" w:lineRule="auto"/>
        <w:rPr>
          <w:sz w:val="24"/>
        </w:rPr>
      </w:pPr>
    </w:p>
    <w:p w14:paraId="0D4BF547" w14:textId="77777777" w:rsidR="00691851" w:rsidRPr="00DA18A5" w:rsidRDefault="00691851" w:rsidP="00901E7E">
      <w:pPr>
        <w:spacing w:line="480" w:lineRule="auto"/>
        <w:rPr>
          <w:sz w:val="24"/>
        </w:rPr>
      </w:pPr>
      <w:bookmarkStart w:id="0" w:name="_GoBack"/>
      <w:bookmarkEnd w:id="0"/>
    </w:p>
    <w:sectPr w:rsidR="00691851" w:rsidRPr="00DA18A5" w:rsidSect="0077509E">
      <w:footerReference w:type="default" r:id="rId15"/>
      <w:pgSz w:w="11906" w:h="16838" w:code="9"/>
      <w:pgMar w:top="1418" w:right="1418" w:bottom="1418" w:left="1418" w:header="851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D7561" w14:textId="77777777" w:rsidR="00E00011" w:rsidRDefault="00E00011" w:rsidP="0077509E">
      <w:r>
        <w:separator/>
      </w:r>
    </w:p>
  </w:endnote>
  <w:endnote w:type="continuationSeparator" w:id="0">
    <w:p w14:paraId="2DD30420" w14:textId="77777777" w:rsidR="00E00011" w:rsidRDefault="00E00011" w:rsidP="00775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3755145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18954763" w14:textId="2F410439" w:rsidR="003A468C" w:rsidRPr="0077509E" w:rsidRDefault="003A468C">
        <w:pPr>
          <w:pStyle w:val="a7"/>
          <w:jc w:val="center"/>
          <w:rPr>
            <w:sz w:val="24"/>
          </w:rPr>
        </w:pPr>
        <w:r w:rsidRPr="0077509E">
          <w:rPr>
            <w:sz w:val="24"/>
          </w:rPr>
          <w:fldChar w:fldCharType="begin"/>
        </w:r>
        <w:r w:rsidRPr="0077509E">
          <w:rPr>
            <w:sz w:val="24"/>
          </w:rPr>
          <w:instrText>PAGE   \* MERGEFORMAT</w:instrText>
        </w:r>
        <w:r w:rsidRPr="0077509E">
          <w:rPr>
            <w:sz w:val="24"/>
          </w:rPr>
          <w:fldChar w:fldCharType="separate"/>
        </w:r>
        <w:r w:rsidR="00B220F9" w:rsidRPr="00B220F9">
          <w:rPr>
            <w:noProof/>
            <w:sz w:val="24"/>
            <w:lang w:val="ja-JP"/>
          </w:rPr>
          <w:t>6</w:t>
        </w:r>
        <w:r w:rsidRPr="0077509E">
          <w:rPr>
            <w:sz w:val="24"/>
          </w:rPr>
          <w:fldChar w:fldCharType="end"/>
        </w:r>
      </w:p>
    </w:sdtContent>
  </w:sdt>
  <w:p w14:paraId="31E070D7" w14:textId="77777777" w:rsidR="003A468C" w:rsidRDefault="003A468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BE97DF" w14:textId="77777777" w:rsidR="00E00011" w:rsidRDefault="00E00011" w:rsidP="0077509E">
      <w:r>
        <w:separator/>
      </w:r>
    </w:p>
  </w:footnote>
  <w:footnote w:type="continuationSeparator" w:id="0">
    <w:p w14:paraId="0E73362C" w14:textId="77777777" w:rsidR="00E00011" w:rsidRDefault="00E00011" w:rsidP="007750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0DCB8DE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13D5B9B"/>
    <w:multiLevelType w:val="hybridMultilevel"/>
    <w:tmpl w:val="3A008A7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9553F84"/>
    <w:multiLevelType w:val="hybridMultilevel"/>
    <w:tmpl w:val="C608ACA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5C012FE"/>
    <w:multiLevelType w:val="hybridMultilevel"/>
    <w:tmpl w:val="A8CADA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09E"/>
    <w:rsid w:val="00002AD6"/>
    <w:rsid w:val="00004497"/>
    <w:rsid w:val="000064AE"/>
    <w:rsid w:val="00010B5C"/>
    <w:rsid w:val="0002395C"/>
    <w:rsid w:val="00030DA3"/>
    <w:rsid w:val="000342E4"/>
    <w:rsid w:val="00042220"/>
    <w:rsid w:val="00043FFB"/>
    <w:rsid w:val="00046A8A"/>
    <w:rsid w:val="000615A7"/>
    <w:rsid w:val="00065EB4"/>
    <w:rsid w:val="00070D70"/>
    <w:rsid w:val="0007257F"/>
    <w:rsid w:val="00075F86"/>
    <w:rsid w:val="000761A4"/>
    <w:rsid w:val="00081E16"/>
    <w:rsid w:val="00083EC0"/>
    <w:rsid w:val="00086149"/>
    <w:rsid w:val="00091B66"/>
    <w:rsid w:val="000A29F6"/>
    <w:rsid w:val="000C2223"/>
    <w:rsid w:val="000C2E6C"/>
    <w:rsid w:val="000C5E4A"/>
    <w:rsid w:val="000D0F8A"/>
    <w:rsid w:val="000D7FFE"/>
    <w:rsid w:val="000E37E8"/>
    <w:rsid w:val="000E58C8"/>
    <w:rsid w:val="001120C5"/>
    <w:rsid w:val="00121C58"/>
    <w:rsid w:val="00131965"/>
    <w:rsid w:val="00142EA6"/>
    <w:rsid w:val="00143F8E"/>
    <w:rsid w:val="001468A6"/>
    <w:rsid w:val="00160317"/>
    <w:rsid w:val="00162D38"/>
    <w:rsid w:val="00163751"/>
    <w:rsid w:val="001663EC"/>
    <w:rsid w:val="001677E8"/>
    <w:rsid w:val="0017218D"/>
    <w:rsid w:val="0018406B"/>
    <w:rsid w:val="00192960"/>
    <w:rsid w:val="001A02C1"/>
    <w:rsid w:val="001A4B08"/>
    <w:rsid w:val="001A51D0"/>
    <w:rsid w:val="001A5246"/>
    <w:rsid w:val="001B4859"/>
    <w:rsid w:val="001C0E41"/>
    <w:rsid w:val="001C5397"/>
    <w:rsid w:val="001D461B"/>
    <w:rsid w:val="001D566C"/>
    <w:rsid w:val="001D732F"/>
    <w:rsid w:val="001E22E1"/>
    <w:rsid w:val="001E232F"/>
    <w:rsid w:val="001E2853"/>
    <w:rsid w:val="001E479A"/>
    <w:rsid w:val="001E7819"/>
    <w:rsid w:val="001F1A07"/>
    <w:rsid w:val="001F2B13"/>
    <w:rsid w:val="001F30D3"/>
    <w:rsid w:val="00200DC4"/>
    <w:rsid w:val="0020263D"/>
    <w:rsid w:val="00202D1C"/>
    <w:rsid w:val="00203785"/>
    <w:rsid w:val="00207F25"/>
    <w:rsid w:val="00217420"/>
    <w:rsid w:val="0022028D"/>
    <w:rsid w:val="00223042"/>
    <w:rsid w:val="00232EFD"/>
    <w:rsid w:val="00242E02"/>
    <w:rsid w:val="00245253"/>
    <w:rsid w:val="00245DEB"/>
    <w:rsid w:val="002511F7"/>
    <w:rsid w:val="00251F88"/>
    <w:rsid w:val="0025608D"/>
    <w:rsid w:val="00263BFE"/>
    <w:rsid w:val="0027326E"/>
    <w:rsid w:val="00273DE3"/>
    <w:rsid w:val="00283D8B"/>
    <w:rsid w:val="0028758B"/>
    <w:rsid w:val="002A30FF"/>
    <w:rsid w:val="002A5C96"/>
    <w:rsid w:val="002C07B6"/>
    <w:rsid w:val="002C27A5"/>
    <w:rsid w:val="002C5D08"/>
    <w:rsid w:val="002D03C0"/>
    <w:rsid w:val="002D1106"/>
    <w:rsid w:val="002D1D8A"/>
    <w:rsid w:val="002E2038"/>
    <w:rsid w:val="002E2216"/>
    <w:rsid w:val="002E4F58"/>
    <w:rsid w:val="002F0476"/>
    <w:rsid w:val="00300441"/>
    <w:rsid w:val="003009AE"/>
    <w:rsid w:val="00303CB0"/>
    <w:rsid w:val="00313035"/>
    <w:rsid w:val="00313C85"/>
    <w:rsid w:val="00314595"/>
    <w:rsid w:val="00316024"/>
    <w:rsid w:val="003206D9"/>
    <w:rsid w:val="00322045"/>
    <w:rsid w:val="0033208A"/>
    <w:rsid w:val="0034039B"/>
    <w:rsid w:val="0034295A"/>
    <w:rsid w:val="00350248"/>
    <w:rsid w:val="0035317C"/>
    <w:rsid w:val="00361E25"/>
    <w:rsid w:val="00364872"/>
    <w:rsid w:val="00371C7B"/>
    <w:rsid w:val="00371D01"/>
    <w:rsid w:val="00374BE1"/>
    <w:rsid w:val="00374C38"/>
    <w:rsid w:val="00380ADB"/>
    <w:rsid w:val="00381396"/>
    <w:rsid w:val="003846ED"/>
    <w:rsid w:val="00385993"/>
    <w:rsid w:val="003868E8"/>
    <w:rsid w:val="00390421"/>
    <w:rsid w:val="00397B9F"/>
    <w:rsid w:val="003A468C"/>
    <w:rsid w:val="003B22AC"/>
    <w:rsid w:val="003B5D8A"/>
    <w:rsid w:val="003B7C47"/>
    <w:rsid w:val="003C1D3E"/>
    <w:rsid w:val="003D59DE"/>
    <w:rsid w:val="003E69AA"/>
    <w:rsid w:val="003F2FCE"/>
    <w:rsid w:val="00404B58"/>
    <w:rsid w:val="00404E3B"/>
    <w:rsid w:val="00407DC7"/>
    <w:rsid w:val="004133EF"/>
    <w:rsid w:val="004176AD"/>
    <w:rsid w:val="00422D59"/>
    <w:rsid w:val="004271DE"/>
    <w:rsid w:val="00435019"/>
    <w:rsid w:val="00443015"/>
    <w:rsid w:val="00445D6D"/>
    <w:rsid w:val="0044640C"/>
    <w:rsid w:val="00446972"/>
    <w:rsid w:val="00447C6A"/>
    <w:rsid w:val="00450C6C"/>
    <w:rsid w:val="00455FCE"/>
    <w:rsid w:val="00457771"/>
    <w:rsid w:val="00461BA3"/>
    <w:rsid w:val="00464179"/>
    <w:rsid w:val="004678F9"/>
    <w:rsid w:val="00473BD6"/>
    <w:rsid w:val="0047678A"/>
    <w:rsid w:val="00477EF3"/>
    <w:rsid w:val="0048013C"/>
    <w:rsid w:val="004838A3"/>
    <w:rsid w:val="00487639"/>
    <w:rsid w:val="00494036"/>
    <w:rsid w:val="004962D0"/>
    <w:rsid w:val="00496BC2"/>
    <w:rsid w:val="004A06EA"/>
    <w:rsid w:val="004A0F3D"/>
    <w:rsid w:val="004B0C01"/>
    <w:rsid w:val="004B2494"/>
    <w:rsid w:val="004B3A2A"/>
    <w:rsid w:val="004D2935"/>
    <w:rsid w:val="004D3EEE"/>
    <w:rsid w:val="004D5234"/>
    <w:rsid w:val="004E085B"/>
    <w:rsid w:val="004E14C0"/>
    <w:rsid w:val="004F1884"/>
    <w:rsid w:val="00503863"/>
    <w:rsid w:val="005039E0"/>
    <w:rsid w:val="00504EBB"/>
    <w:rsid w:val="00505DAB"/>
    <w:rsid w:val="005111B4"/>
    <w:rsid w:val="005113BA"/>
    <w:rsid w:val="005170A8"/>
    <w:rsid w:val="0051774C"/>
    <w:rsid w:val="00520515"/>
    <w:rsid w:val="00521A19"/>
    <w:rsid w:val="00524ADB"/>
    <w:rsid w:val="005268B0"/>
    <w:rsid w:val="00531843"/>
    <w:rsid w:val="00544F84"/>
    <w:rsid w:val="00561296"/>
    <w:rsid w:val="00561D2F"/>
    <w:rsid w:val="00565937"/>
    <w:rsid w:val="00576F46"/>
    <w:rsid w:val="00580033"/>
    <w:rsid w:val="00581818"/>
    <w:rsid w:val="005832BB"/>
    <w:rsid w:val="00585899"/>
    <w:rsid w:val="005A2CC3"/>
    <w:rsid w:val="005A57C2"/>
    <w:rsid w:val="005B6DAD"/>
    <w:rsid w:val="005B72C8"/>
    <w:rsid w:val="005C14FC"/>
    <w:rsid w:val="005C561D"/>
    <w:rsid w:val="005C6284"/>
    <w:rsid w:val="005C78AC"/>
    <w:rsid w:val="005E01B3"/>
    <w:rsid w:val="005E12E6"/>
    <w:rsid w:val="005F08C5"/>
    <w:rsid w:val="005F5D5B"/>
    <w:rsid w:val="005F655E"/>
    <w:rsid w:val="00606F78"/>
    <w:rsid w:val="006114A7"/>
    <w:rsid w:val="00616778"/>
    <w:rsid w:val="0063428C"/>
    <w:rsid w:val="00642BCE"/>
    <w:rsid w:val="00646BE0"/>
    <w:rsid w:val="0065073C"/>
    <w:rsid w:val="00653912"/>
    <w:rsid w:val="006575BC"/>
    <w:rsid w:val="0066125D"/>
    <w:rsid w:val="006727C4"/>
    <w:rsid w:val="006860B1"/>
    <w:rsid w:val="00691234"/>
    <w:rsid w:val="00691851"/>
    <w:rsid w:val="00694C84"/>
    <w:rsid w:val="00695BDD"/>
    <w:rsid w:val="006A067B"/>
    <w:rsid w:val="006B421A"/>
    <w:rsid w:val="006B6F25"/>
    <w:rsid w:val="006C073F"/>
    <w:rsid w:val="006C3582"/>
    <w:rsid w:val="006C55F6"/>
    <w:rsid w:val="006D1531"/>
    <w:rsid w:val="006D1691"/>
    <w:rsid w:val="006E18DC"/>
    <w:rsid w:val="006E5F66"/>
    <w:rsid w:val="006F6541"/>
    <w:rsid w:val="00714DDF"/>
    <w:rsid w:val="00715F5E"/>
    <w:rsid w:val="007167F1"/>
    <w:rsid w:val="007171D2"/>
    <w:rsid w:val="007209F7"/>
    <w:rsid w:val="00732D22"/>
    <w:rsid w:val="00740C34"/>
    <w:rsid w:val="00752867"/>
    <w:rsid w:val="00754C96"/>
    <w:rsid w:val="007679C7"/>
    <w:rsid w:val="00770B26"/>
    <w:rsid w:val="00771C2F"/>
    <w:rsid w:val="0077509E"/>
    <w:rsid w:val="0078101B"/>
    <w:rsid w:val="00782B4A"/>
    <w:rsid w:val="00792EF8"/>
    <w:rsid w:val="007A072C"/>
    <w:rsid w:val="007A36D5"/>
    <w:rsid w:val="007C1065"/>
    <w:rsid w:val="007C7AF0"/>
    <w:rsid w:val="007D7102"/>
    <w:rsid w:val="007E7623"/>
    <w:rsid w:val="007F0E66"/>
    <w:rsid w:val="007F1270"/>
    <w:rsid w:val="007F30C1"/>
    <w:rsid w:val="007F5765"/>
    <w:rsid w:val="00801D8E"/>
    <w:rsid w:val="00803184"/>
    <w:rsid w:val="00810FD6"/>
    <w:rsid w:val="008214B8"/>
    <w:rsid w:val="0082681A"/>
    <w:rsid w:val="00830287"/>
    <w:rsid w:val="00840006"/>
    <w:rsid w:val="00854968"/>
    <w:rsid w:val="00856F31"/>
    <w:rsid w:val="0086594B"/>
    <w:rsid w:val="00867883"/>
    <w:rsid w:val="008710B4"/>
    <w:rsid w:val="00891BE7"/>
    <w:rsid w:val="00893FB1"/>
    <w:rsid w:val="00895AAA"/>
    <w:rsid w:val="00897721"/>
    <w:rsid w:val="008B0193"/>
    <w:rsid w:val="008B0A6A"/>
    <w:rsid w:val="008B39BA"/>
    <w:rsid w:val="008B4959"/>
    <w:rsid w:val="008B6354"/>
    <w:rsid w:val="008C0C17"/>
    <w:rsid w:val="008C12BC"/>
    <w:rsid w:val="008D2FF5"/>
    <w:rsid w:val="008F3FEA"/>
    <w:rsid w:val="008F70FC"/>
    <w:rsid w:val="00900361"/>
    <w:rsid w:val="009011AE"/>
    <w:rsid w:val="00901E7E"/>
    <w:rsid w:val="0090319B"/>
    <w:rsid w:val="00906485"/>
    <w:rsid w:val="009150B7"/>
    <w:rsid w:val="00915D86"/>
    <w:rsid w:val="009167B6"/>
    <w:rsid w:val="00917FF4"/>
    <w:rsid w:val="009237E1"/>
    <w:rsid w:val="0092382B"/>
    <w:rsid w:val="00935F45"/>
    <w:rsid w:val="00936DB0"/>
    <w:rsid w:val="00943DAC"/>
    <w:rsid w:val="0094625C"/>
    <w:rsid w:val="00946DBB"/>
    <w:rsid w:val="009470F0"/>
    <w:rsid w:val="00952B23"/>
    <w:rsid w:val="0095424B"/>
    <w:rsid w:val="00974F1D"/>
    <w:rsid w:val="009750BC"/>
    <w:rsid w:val="009755A1"/>
    <w:rsid w:val="00992DDB"/>
    <w:rsid w:val="009930C8"/>
    <w:rsid w:val="00993A22"/>
    <w:rsid w:val="009956A1"/>
    <w:rsid w:val="009A436E"/>
    <w:rsid w:val="009A5591"/>
    <w:rsid w:val="009B3AC7"/>
    <w:rsid w:val="009B45C2"/>
    <w:rsid w:val="009B4AA6"/>
    <w:rsid w:val="009B51FD"/>
    <w:rsid w:val="009C4FDB"/>
    <w:rsid w:val="009C7DEA"/>
    <w:rsid w:val="009D5D6B"/>
    <w:rsid w:val="009D736A"/>
    <w:rsid w:val="009E3944"/>
    <w:rsid w:val="009E6E27"/>
    <w:rsid w:val="009F6013"/>
    <w:rsid w:val="009F67B3"/>
    <w:rsid w:val="00A004EE"/>
    <w:rsid w:val="00A12B69"/>
    <w:rsid w:val="00A15066"/>
    <w:rsid w:val="00A17F37"/>
    <w:rsid w:val="00A25E2F"/>
    <w:rsid w:val="00A26E77"/>
    <w:rsid w:val="00A32B48"/>
    <w:rsid w:val="00A338B5"/>
    <w:rsid w:val="00A4333A"/>
    <w:rsid w:val="00A47520"/>
    <w:rsid w:val="00A50859"/>
    <w:rsid w:val="00A52D30"/>
    <w:rsid w:val="00A6305F"/>
    <w:rsid w:val="00A73C73"/>
    <w:rsid w:val="00A74DDA"/>
    <w:rsid w:val="00A916AE"/>
    <w:rsid w:val="00AA6BC9"/>
    <w:rsid w:val="00AB6F67"/>
    <w:rsid w:val="00AC2418"/>
    <w:rsid w:val="00AD3DB9"/>
    <w:rsid w:val="00AE1398"/>
    <w:rsid w:val="00AE2A57"/>
    <w:rsid w:val="00AE554D"/>
    <w:rsid w:val="00AE58B0"/>
    <w:rsid w:val="00AF190C"/>
    <w:rsid w:val="00AF42F7"/>
    <w:rsid w:val="00AF548D"/>
    <w:rsid w:val="00AF5ADA"/>
    <w:rsid w:val="00B04C52"/>
    <w:rsid w:val="00B1576D"/>
    <w:rsid w:val="00B178B0"/>
    <w:rsid w:val="00B220F9"/>
    <w:rsid w:val="00B23639"/>
    <w:rsid w:val="00B23981"/>
    <w:rsid w:val="00B24EAF"/>
    <w:rsid w:val="00B24FAF"/>
    <w:rsid w:val="00B37076"/>
    <w:rsid w:val="00B40D98"/>
    <w:rsid w:val="00B4343C"/>
    <w:rsid w:val="00B45522"/>
    <w:rsid w:val="00B46380"/>
    <w:rsid w:val="00B52814"/>
    <w:rsid w:val="00B54736"/>
    <w:rsid w:val="00B679D5"/>
    <w:rsid w:val="00B71F4B"/>
    <w:rsid w:val="00B73C2B"/>
    <w:rsid w:val="00B75240"/>
    <w:rsid w:val="00B87E8B"/>
    <w:rsid w:val="00B902B9"/>
    <w:rsid w:val="00B97E81"/>
    <w:rsid w:val="00BA20E5"/>
    <w:rsid w:val="00BA274C"/>
    <w:rsid w:val="00BA7021"/>
    <w:rsid w:val="00BA7CE3"/>
    <w:rsid w:val="00BB2EC6"/>
    <w:rsid w:val="00BC2705"/>
    <w:rsid w:val="00BD0558"/>
    <w:rsid w:val="00BD1B6B"/>
    <w:rsid w:val="00BD5198"/>
    <w:rsid w:val="00BD5D6C"/>
    <w:rsid w:val="00BE1A3E"/>
    <w:rsid w:val="00BE2677"/>
    <w:rsid w:val="00BF09AB"/>
    <w:rsid w:val="00BF156E"/>
    <w:rsid w:val="00C120BA"/>
    <w:rsid w:val="00C23530"/>
    <w:rsid w:val="00C31DD3"/>
    <w:rsid w:val="00C32072"/>
    <w:rsid w:val="00C33A22"/>
    <w:rsid w:val="00C35749"/>
    <w:rsid w:val="00C36030"/>
    <w:rsid w:val="00C55541"/>
    <w:rsid w:val="00C5796E"/>
    <w:rsid w:val="00C62C2F"/>
    <w:rsid w:val="00C65E2B"/>
    <w:rsid w:val="00C71427"/>
    <w:rsid w:val="00C745DF"/>
    <w:rsid w:val="00C825E7"/>
    <w:rsid w:val="00C94ED1"/>
    <w:rsid w:val="00C9502D"/>
    <w:rsid w:val="00C96273"/>
    <w:rsid w:val="00CA0B8D"/>
    <w:rsid w:val="00CA5B78"/>
    <w:rsid w:val="00CB003A"/>
    <w:rsid w:val="00CB2F61"/>
    <w:rsid w:val="00CB52B6"/>
    <w:rsid w:val="00CB587D"/>
    <w:rsid w:val="00CB696A"/>
    <w:rsid w:val="00CD4001"/>
    <w:rsid w:val="00CD44DE"/>
    <w:rsid w:val="00CE6698"/>
    <w:rsid w:val="00CE778D"/>
    <w:rsid w:val="00CF085A"/>
    <w:rsid w:val="00CF156F"/>
    <w:rsid w:val="00CF41C2"/>
    <w:rsid w:val="00CF7A5D"/>
    <w:rsid w:val="00CF7E33"/>
    <w:rsid w:val="00D01AC0"/>
    <w:rsid w:val="00D0602F"/>
    <w:rsid w:val="00D06AE3"/>
    <w:rsid w:val="00D078DE"/>
    <w:rsid w:val="00D164EA"/>
    <w:rsid w:val="00D2544B"/>
    <w:rsid w:val="00D267B8"/>
    <w:rsid w:val="00D274BB"/>
    <w:rsid w:val="00D279E5"/>
    <w:rsid w:val="00D30FC4"/>
    <w:rsid w:val="00D33DA8"/>
    <w:rsid w:val="00D54A79"/>
    <w:rsid w:val="00D611AA"/>
    <w:rsid w:val="00D62996"/>
    <w:rsid w:val="00D63309"/>
    <w:rsid w:val="00D63919"/>
    <w:rsid w:val="00D65F44"/>
    <w:rsid w:val="00D71326"/>
    <w:rsid w:val="00D755D3"/>
    <w:rsid w:val="00D75627"/>
    <w:rsid w:val="00D76498"/>
    <w:rsid w:val="00D806BD"/>
    <w:rsid w:val="00D8251D"/>
    <w:rsid w:val="00D86B9B"/>
    <w:rsid w:val="00D87707"/>
    <w:rsid w:val="00DA18A5"/>
    <w:rsid w:val="00DA1FAF"/>
    <w:rsid w:val="00DB31D4"/>
    <w:rsid w:val="00DC62E7"/>
    <w:rsid w:val="00DD0345"/>
    <w:rsid w:val="00DD2A90"/>
    <w:rsid w:val="00DD2DD2"/>
    <w:rsid w:val="00DE59B0"/>
    <w:rsid w:val="00DE5E71"/>
    <w:rsid w:val="00DF17DE"/>
    <w:rsid w:val="00DF3702"/>
    <w:rsid w:val="00DF472B"/>
    <w:rsid w:val="00E00011"/>
    <w:rsid w:val="00E03FEA"/>
    <w:rsid w:val="00E10A09"/>
    <w:rsid w:val="00E132CC"/>
    <w:rsid w:val="00E1403B"/>
    <w:rsid w:val="00E16CD1"/>
    <w:rsid w:val="00E277E0"/>
    <w:rsid w:val="00E27FA3"/>
    <w:rsid w:val="00E33E70"/>
    <w:rsid w:val="00E418B6"/>
    <w:rsid w:val="00E42829"/>
    <w:rsid w:val="00E469DF"/>
    <w:rsid w:val="00E5765B"/>
    <w:rsid w:val="00E64398"/>
    <w:rsid w:val="00E64F26"/>
    <w:rsid w:val="00E84AC1"/>
    <w:rsid w:val="00E874AE"/>
    <w:rsid w:val="00EA2CD9"/>
    <w:rsid w:val="00EA5BE6"/>
    <w:rsid w:val="00EB1173"/>
    <w:rsid w:val="00EB2ABA"/>
    <w:rsid w:val="00EB3437"/>
    <w:rsid w:val="00EC2F9A"/>
    <w:rsid w:val="00EC585D"/>
    <w:rsid w:val="00EC7339"/>
    <w:rsid w:val="00EE1240"/>
    <w:rsid w:val="00EE2BDD"/>
    <w:rsid w:val="00EF5CF0"/>
    <w:rsid w:val="00F1008B"/>
    <w:rsid w:val="00F13ED8"/>
    <w:rsid w:val="00F171BF"/>
    <w:rsid w:val="00F17770"/>
    <w:rsid w:val="00F31DD4"/>
    <w:rsid w:val="00F34AA7"/>
    <w:rsid w:val="00F477DE"/>
    <w:rsid w:val="00F47E74"/>
    <w:rsid w:val="00F51350"/>
    <w:rsid w:val="00F64C17"/>
    <w:rsid w:val="00F723A2"/>
    <w:rsid w:val="00F840CD"/>
    <w:rsid w:val="00F941CC"/>
    <w:rsid w:val="00FA1AEA"/>
    <w:rsid w:val="00FB0DB8"/>
    <w:rsid w:val="00FB2FA2"/>
    <w:rsid w:val="00FB639E"/>
    <w:rsid w:val="00FC4CD1"/>
    <w:rsid w:val="00FD1480"/>
    <w:rsid w:val="00FE229F"/>
    <w:rsid w:val="00FE343E"/>
    <w:rsid w:val="00FE5E82"/>
    <w:rsid w:val="00FF23B7"/>
    <w:rsid w:val="00FF2F82"/>
    <w:rsid w:val="00FF32E1"/>
    <w:rsid w:val="00FF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318ECD"/>
  <w15:chartTrackingRefBased/>
  <w15:docId w15:val="{82D58730-8763-42AC-BC0B-FD11074E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  <w:rPr>
      <w:lang w:val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77509E"/>
    <w:rPr>
      <w:color w:val="0563C1" w:themeColor="hyperlink"/>
      <w:u w:val="single"/>
    </w:rPr>
  </w:style>
  <w:style w:type="paragraph" w:styleId="a5">
    <w:name w:val="header"/>
    <w:basedOn w:val="a0"/>
    <w:link w:val="a6"/>
    <w:uiPriority w:val="99"/>
    <w:unhideWhenUsed/>
    <w:rsid w:val="007750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77509E"/>
  </w:style>
  <w:style w:type="paragraph" w:styleId="a7">
    <w:name w:val="footer"/>
    <w:basedOn w:val="a0"/>
    <w:link w:val="a8"/>
    <w:uiPriority w:val="99"/>
    <w:unhideWhenUsed/>
    <w:rsid w:val="007750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77509E"/>
  </w:style>
  <w:style w:type="paragraph" w:styleId="a9">
    <w:name w:val="List Paragraph"/>
    <w:basedOn w:val="a0"/>
    <w:uiPriority w:val="34"/>
    <w:qFormat/>
    <w:rsid w:val="0077509E"/>
    <w:pPr>
      <w:ind w:leftChars="400" w:left="840"/>
    </w:pPr>
  </w:style>
  <w:style w:type="paragraph" w:styleId="a">
    <w:name w:val="List Bullet"/>
    <w:basedOn w:val="a0"/>
    <w:uiPriority w:val="99"/>
    <w:unhideWhenUsed/>
    <w:rsid w:val="000C5E4A"/>
    <w:pPr>
      <w:numPr>
        <w:numId w:val="2"/>
      </w:numPr>
      <w:contextualSpacing/>
    </w:pPr>
  </w:style>
  <w:style w:type="paragraph" w:styleId="aa">
    <w:name w:val="Balloon Text"/>
    <w:basedOn w:val="a0"/>
    <w:link w:val="ab"/>
    <w:uiPriority w:val="99"/>
    <w:semiHidden/>
    <w:unhideWhenUsed/>
    <w:rsid w:val="00D633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D6330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1"/>
    <w:uiPriority w:val="99"/>
    <w:semiHidden/>
    <w:unhideWhenUsed/>
    <w:rsid w:val="00043FFB"/>
    <w:rPr>
      <w:sz w:val="18"/>
      <w:szCs w:val="18"/>
    </w:rPr>
  </w:style>
  <w:style w:type="paragraph" w:styleId="ad">
    <w:name w:val="annotation text"/>
    <w:basedOn w:val="a0"/>
    <w:link w:val="ae"/>
    <w:uiPriority w:val="99"/>
    <w:semiHidden/>
    <w:unhideWhenUsed/>
    <w:rsid w:val="00043FFB"/>
    <w:pPr>
      <w:jc w:val="left"/>
    </w:pPr>
  </w:style>
  <w:style w:type="character" w:customStyle="1" w:styleId="ae">
    <w:name w:val="コメント文字列 (文字)"/>
    <w:basedOn w:val="a1"/>
    <w:link w:val="ad"/>
    <w:uiPriority w:val="99"/>
    <w:semiHidden/>
    <w:rsid w:val="00043FF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43FF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043FFB"/>
    <w:rPr>
      <w:b/>
      <w:bCs/>
    </w:rPr>
  </w:style>
  <w:style w:type="paragraph" w:styleId="af1">
    <w:name w:val="Revision"/>
    <w:hidden/>
    <w:uiPriority w:val="99"/>
    <w:semiHidden/>
    <w:rsid w:val="00313C85"/>
  </w:style>
  <w:style w:type="character" w:styleId="af2">
    <w:name w:val="FollowedHyperlink"/>
    <w:basedOn w:val="a1"/>
    <w:uiPriority w:val="99"/>
    <w:semiHidden/>
    <w:unhideWhenUsed/>
    <w:rsid w:val="00374BE1"/>
    <w:rPr>
      <w:color w:val="954F72" w:themeColor="followedHyperlink"/>
      <w:u w:val="single"/>
    </w:rPr>
  </w:style>
  <w:style w:type="character" w:styleId="af3">
    <w:name w:val="Strong"/>
    <w:basedOn w:val="a1"/>
    <w:uiPriority w:val="22"/>
    <w:qFormat/>
    <w:rsid w:val="000C2E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8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C9642-AF7D-4DA0-8582-C1926D43C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1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 runner</dc:creator>
  <cp:keywords/>
  <dc:description/>
  <cp:lastModifiedBy>UME runner</cp:lastModifiedBy>
  <cp:revision>41</cp:revision>
  <cp:lastPrinted>2019-01-23T09:17:00Z</cp:lastPrinted>
  <dcterms:created xsi:type="dcterms:W3CDTF">2019-01-25T09:34:00Z</dcterms:created>
  <dcterms:modified xsi:type="dcterms:W3CDTF">2019-07-17T00:34:00Z</dcterms:modified>
</cp:coreProperties>
</file>